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87CCD" w14:textId="77777777" w:rsidR="00F505A8" w:rsidRPr="00914E62" w:rsidRDefault="00F505A8" w:rsidP="00F505A8">
      <w:pPr>
        <w:jc w:val="both"/>
        <w:rPr>
          <w:rFonts w:cs="Arial"/>
          <w:b/>
          <w:lang w:val="en-GB"/>
        </w:rPr>
      </w:pPr>
      <w:r w:rsidRPr="00914E62">
        <w:rPr>
          <w:rFonts w:cs="Arial"/>
          <w:b/>
          <w:lang w:val="en-GB"/>
        </w:rPr>
        <w:t>Determinants of the intention to seek psychotherapeutic consultation at work - a cross-sectional study in Germany</w:t>
      </w:r>
    </w:p>
    <w:p w14:paraId="14088118" w14:textId="77777777" w:rsidR="00F505A8" w:rsidRPr="00914E62" w:rsidRDefault="00F505A8" w:rsidP="00F505A8">
      <w:pPr>
        <w:jc w:val="both"/>
        <w:rPr>
          <w:rFonts w:cs="Arial"/>
          <w:b/>
          <w:lang w:val="en-GB"/>
        </w:rPr>
      </w:pPr>
    </w:p>
    <w:p w14:paraId="254D272C" w14:textId="77777777" w:rsidR="00F505A8" w:rsidRPr="00914E62" w:rsidRDefault="00F505A8" w:rsidP="00F505A8">
      <w:pPr>
        <w:rPr>
          <w:rFonts w:cs="Arial"/>
          <w:vertAlign w:val="superscript"/>
        </w:rPr>
      </w:pPr>
      <w:r w:rsidRPr="00914E62">
        <w:rPr>
          <w:rFonts w:cs="Arial"/>
        </w:rPr>
        <w:t>Fiona Kohl</w:t>
      </w:r>
      <w:r w:rsidRPr="00914E62">
        <w:rPr>
          <w:rFonts w:cs="Arial"/>
          <w:vertAlign w:val="superscript"/>
        </w:rPr>
        <w:t>1</w:t>
      </w:r>
      <w:r w:rsidRPr="00914E62">
        <w:rPr>
          <w:rFonts w:cs="Arial"/>
        </w:rPr>
        <w:t>, Peter Angerer</w:t>
      </w:r>
      <w:r w:rsidRPr="00914E62">
        <w:rPr>
          <w:rFonts w:cs="Arial"/>
          <w:vertAlign w:val="superscript"/>
        </w:rPr>
        <w:t>1</w:t>
      </w:r>
      <w:r w:rsidRPr="00914E62">
        <w:rPr>
          <w:rFonts w:cs="Arial"/>
        </w:rPr>
        <w:t>, Jeannette Weber</w:t>
      </w:r>
      <w:r w:rsidRPr="00914E62">
        <w:rPr>
          <w:rFonts w:cs="Arial"/>
          <w:vertAlign w:val="superscript"/>
        </w:rPr>
        <w:t>1</w:t>
      </w:r>
    </w:p>
    <w:p w14:paraId="1BE49855" w14:textId="77777777" w:rsidR="00F505A8" w:rsidRPr="00914E62" w:rsidRDefault="00F505A8" w:rsidP="00F505A8">
      <w:pPr>
        <w:rPr>
          <w:rFonts w:cs="Arial"/>
          <w:vertAlign w:val="superscript"/>
        </w:rPr>
      </w:pPr>
    </w:p>
    <w:p w14:paraId="2BB4A416" w14:textId="77777777" w:rsidR="00F505A8" w:rsidRPr="00914E62" w:rsidRDefault="00F505A8" w:rsidP="00F505A8">
      <w:pPr>
        <w:spacing w:line="480" w:lineRule="auto"/>
        <w:jc w:val="both"/>
        <w:rPr>
          <w:rFonts w:cs="Arial"/>
          <w:lang w:val="en-GB"/>
        </w:rPr>
      </w:pPr>
      <w:r w:rsidRPr="00914E62">
        <w:rPr>
          <w:rFonts w:cs="Arial"/>
          <w:vertAlign w:val="superscript"/>
          <w:lang w:val="en-GB"/>
        </w:rPr>
        <w:t>1</w:t>
      </w:r>
      <w:r w:rsidRPr="00914E62">
        <w:rPr>
          <w:rFonts w:cs="Arial"/>
          <w:lang w:val="en-GB"/>
        </w:rPr>
        <w:t xml:space="preserve"> Institute of Occupational, Social and Environmental Medicine, Centre for Health and Society, Medical Faculty, Heinrich-Heine-University Düsseldorf, Moorenstraße 5, 40225 Düsseldorf, Germany</w:t>
      </w:r>
    </w:p>
    <w:p w14:paraId="5C2F578E" w14:textId="723BA66E" w:rsidR="00F505A8" w:rsidRPr="00F33A59" w:rsidRDefault="00F505A8" w:rsidP="00F33A59">
      <w:pPr>
        <w:spacing w:line="480" w:lineRule="auto"/>
        <w:jc w:val="both"/>
        <w:rPr>
          <w:rFonts w:cs="Arial"/>
          <w:lang w:val="en-NZ"/>
        </w:rPr>
      </w:pPr>
      <w:r w:rsidRPr="00914E62">
        <w:rPr>
          <w:rFonts w:cs="Arial"/>
          <w:lang w:val="en-GB"/>
        </w:rPr>
        <w:t>Corresponding author: Fiona Kohl, Institute of Occupational, Social and Environmental Medicine, Centre for Health and Society, Medical Faculty, Heinrich-Heine-University Düsseldorf, Moorenstraße 5, 40225 Düsseldorf, Germany, Email: Fiona.Kohl@hhu.de</w:t>
      </w:r>
    </w:p>
    <w:p w14:paraId="1F3EC1D2" w14:textId="77777777" w:rsidR="003B22AD" w:rsidRPr="00F505A8" w:rsidRDefault="003B22AD" w:rsidP="003B22AD">
      <w:pPr>
        <w:pStyle w:val="Beschriftung"/>
        <w:keepNext/>
        <w:rPr>
          <w:b/>
          <w:i w:val="0"/>
          <w:color w:val="000000" w:themeColor="text1"/>
          <w:sz w:val="22"/>
          <w:lang w:val="en-NZ"/>
        </w:rPr>
      </w:pPr>
      <w:r w:rsidRPr="00F505A8">
        <w:rPr>
          <w:b/>
          <w:i w:val="0"/>
          <w:color w:val="000000" w:themeColor="text1"/>
          <w:sz w:val="22"/>
          <w:lang w:val="en-NZ"/>
        </w:rPr>
        <w:t>Ad</w:t>
      </w:r>
      <w:r w:rsidR="00911A63" w:rsidRPr="00F505A8">
        <w:rPr>
          <w:b/>
          <w:i w:val="0"/>
          <w:color w:val="000000" w:themeColor="text1"/>
          <w:sz w:val="22"/>
          <w:lang w:val="en-NZ"/>
        </w:rPr>
        <w:t xml:space="preserve">ditional file </w:t>
      </w:r>
      <w:r w:rsidR="00F505A8" w:rsidRPr="00F505A8">
        <w:rPr>
          <w:b/>
          <w:i w:val="0"/>
          <w:color w:val="000000" w:themeColor="text1"/>
          <w:sz w:val="22"/>
          <w:lang w:val="en-NZ"/>
        </w:rPr>
        <w:t>2</w:t>
      </w:r>
      <w:r w:rsidRPr="00F505A8">
        <w:rPr>
          <w:b/>
          <w:i w:val="0"/>
          <w:color w:val="000000" w:themeColor="text1"/>
          <w:sz w:val="22"/>
          <w:lang w:val="en-NZ"/>
        </w:rPr>
        <w:t xml:space="preserve"> – Descriptive results of intention to seek psychotherapeutic consultation at work</w:t>
      </w:r>
    </w:p>
    <w:p w14:paraId="459E69F5" w14:textId="77777777" w:rsidR="003B22AD" w:rsidRDefault="003B22AD" w:rsidP="003B22AD">
      <w:pPr>
        <w:pStyle w:val="Beschriftung"/>
        <w:keepNext/>
        <w:rPr>
          <w:lang w:val="en-NZ"/>
        </w:rPr>
      </w:pPr>
    </w:p>
    <w:p w14:paraId="6953BF95" w14:textId="77777777" w:rsidR="003B22AD" w:rsidRPr="00E46CB9" w:rsidRDefault="003B22AD" w:rsidP="003B22AD">
      <w:pPr>
        <w:pStyle w:val="Beschriftung"/>
        <w:keepNext/>
        <w:rPr>
          <w:color w:val="000000" w:themeColor="text1"/>
          <w:lang w:val="en-NZ"/>
        </w:rPr>
      </w:pPr>
      <w:r w:rsidRPr="00E46CB9">
        <w:rPr>
          <w:color w:val="000000" w:themeColor="text1"/>
          <w:lang w:val="en-NZ"/>
        </w:rPr>
        <w:t xml:space="preserve">Table </w:t>
      </w:r>
      <w:r w:rsidRPr="00E46CB9">
        <w:rPr>
          <w:color w:val="000000" w:themeColor="text1"/>
        </w:rPr>
        <w:fldChar w:fldCharType="begin"/>
      </w:r>
      <w:r w:rsidRPr="00E46CB9">
        <w:rPr>
          <w:color w:val="000000" w:themeColor="text1"/>
          <w:lang w:val="en-NZ"/>
        </w:rPr>
        <w:instrText xml:space="preserve"> SEQ Table \* ARABIC </w:instrText>
      </w:r>
      <w:r w:rsidRPr="00E46CB9">
        <w:rPr>
          <w:color w:val="000000" w:themeColor="text1"/>
        </w:rPr>
        <w:fldChar w:fldCharType="separate"/>
      </w:r>
      <w:r w:rsidRPr="00E46CB9">
        <w:rPr>
          <w:noProof/>
          <w:color w:val="000000" w:themeColor="text1"/>
          <w:lang w:val="en-NZ"/>
        </w:rPr>
        <w:t>1</w:t>
      </w:r>
      <w:r w:rsidRPr="00E46CB9">
        <w:rPr>
          <w:color w:val="000000" w:themeColor="text1"/>
        </w:rPr>
        <w:fldChar w:fldCharType="end"/>
      </w:r>
      <w:r w:rsidRPr="00E46CB9">
        <w:rPr>
          <w:color w:val="000000" w:themeColor="text1"/>
          <w:lang w:val="en-NZ"/>
        </w:rPr>
        <w:t xml:space="preserve"> Descriptive Results of Intention to seek psychotherapeutic consultation at work</w:t>
      </w:r>
    </w:p>
    <w:tbl>
      <w:tblPr>
        <w:tblW w:w="142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870"/>
        <w:gridCol w:w="285"/>
        <w:gridCol w:w="585"/>
        <w:gridCol w:w="870"/>
        <w:gridCol w:w="870"/>
        <w:gridCol w:w="55"/>
        <w:gridCol w:w="816"/>
        <w:gridCol w:w="870"/>
        <w:gridCol w:w="693"/>
        <w:gridCol w:w="177"/>
        <w:gridCol w:w="870"/>
        <w:gridCol w:w="870"/>
        <w:gridCol w:w="463"/>
        <w:gridCol w:w="408"/>
        <w:gridCol w:w="870"/>
        <w:gridCol w:w="870"/>
        <w:gridCol w:w="231"/>
        <w:gridCol w:w="639"/>
        <w:gridCol w:w="870"/>
        <w:gridCol w:w="871"/>
      </w:tblGrid>
      <w:tr w:rsidR="00F33A59" w:rsidRPr="007100DA" w14:paraId="0EFE21FD" w14:textId="37DD0662" w:rsidTr="00F33A59">
        <w:trPr>
          <w:trHeight w:val="284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BBE73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435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4CB47" w14:textId="3A0D1B85" w:rsidR="00F33A59" w:rsidRPr="00F33A59" w:rsidRDefault="007100D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de-DE"/>
              </w:rPr>
              <w:t>Total study sample (n = 658</w:t>
            </w:r>
            <w:r w:rsidR="00F33A59" w:rsidRPr="00F33A59">
              <w:rPr>
                <w:rFonts w:eastAsia="Times New Roman" w:cs="Arial"/>
                <w:b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435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1913F" w14:textId="4DFFC22A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F33A59">
              <w:rPr>
                <w:rFonts w:cs="Arial"/>
                <w:b/>
                <w:color w:val="000000" w:themeColor="text1"/>
                <w:sz w:val="18"/>
                <w:szCs w:val="18"/>
                <w:lang w:val="en-NZ"/>
              </w:rPr>
              <w:t xml:space="preserve">Subgroup of participants screened positive </w:t>
            </w:r>
            <w:r w:rsidR="007100DA">
              <w:rPr>
                <w:rFonts w:cs="Arial"/>
                <w:b/>
                <w:color w:val="000000" w:themeColor="text1"/>
                <w:sz w:val="18"/>
                <w:szCs w:val="18"/>
                <w:lang w:val="en-NZ"/>
              </w:rPr>
              <w:t>for current depression² (n = 463</w:t>
            </w:r>
            <w:r w:rsidRPr="00F33A59">
              <w:rPr>
                <w:rFonts w:cs="Arial"/>
                <w:b/>
                <w:color w:val="000000" w:themeColor="text1"/>
                <w:sz w:val="18"/>
                <w:szCs w:val="18"/>
                <w:lang w:val="en-NZ"/>
              </w:rPr>
              <w:t>)</w:t>
            </w:r>
          </w:p>
        </w:tc>
        <w:tc>
          <w:tcPr>
            <w:tcW w:w="435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4AB0B3" w14:textId="5428E4F6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  <w:r w:rsidRPr="00F33A59">
              <w:rPr>
                <w:rFonts w:cs="Arial"/>
                <w:b/>
                <w:color w:val="000000" w:themeColor="text1"/>
                <w:sz w:val="18"/>
                <w:szCs w:val="18"/>
                <w:lang w:val="en-NZ"/>
              </w:rPr>
              <w:t>Subgroup of participants screened negative for current depression² (n = 195)</w:t>
            </w:r>
          </w:p>
        </w:tc>
      </w:tr>
      <w:tr w:rsidR="00F33A59" w:rsidRPr="003B22AD" w14:paraId="655E07AB" w14:textId="77777777" w:rsidTr="00F33A59">
        <w:trPr>
          <w:trHeight w:val="284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C00EF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NZ" w:eastAsia="de-DE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CC9FD" w14:textId="3EF7E128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rongly disagree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D975F" w14:textId="46859392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isagre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4F4A6" w14:textId="0D7B324A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artly-Party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A55AE" w14:textId="4A450A16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gree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5B1BA" w14:textId="55A0D99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rongly Agre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00B48" w14:textId="16C8496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rongly disagree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D936A" w14:textId="1CB4BC34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isagre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CFD36" w14:textId="5CA4CAD1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artly-Party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AC0D6" w14:textId="3905890C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gree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47867" w14:textId="24675206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rongly Agre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BFD21" w14:textId="2AC280A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rongly disagre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AC29D" w14:textId="02CE63A8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Disagree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8E2E5" w14:textId="42D1E778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artly-Party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52736" w14:textId="09A9AC5C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gree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E090D" w14:textId="4D45EDA8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trongly Agree</w:t>
            </w:r>
          </w:p>
        </w:tc>
      </w:tr>
      <w:tr w:rsidR="00F33A59" w:rsidRPr="007100DA" w14:paraId="04DCA10D" w14:textId="0D69875E" w:rsidTr="00022875">
        <w:trPr>
          <w:trHeight w:val="305"/>
        </w:trPr>
        <w:tc>
          <w:tcPr>
            <w:tcW w:w="4759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46F526" w14:textId="453F6AF0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Intention to seek psychotherapeutic consultation</w:t>
            </w:r>
          </w:p>
        </w:tc>
        <w:tc>
          <w:tcPr>
            <w:tcW w:w="2379" w:type="dxa"/>
            <w:gridSpan w:val="3"/>
            <w:tcBorders>
              <w:top w:val="single" w:sz="4" w:space="0" w:color="auto"/>
            </w:tcBorders>
          </w:tcPr>
          <w:p w14:paraId="75C40A77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80" w:type="dxa"/>
            <w:gridSpan w:val="4"/>
            <w:tcBorders>
              <w:top w:val="single" w:sz="4" w:space="0" w:color="auto"/>
            </w:tcBorders>
          </w:tcPr>
          <w:p w14:paraId="1F522892" w14:textId="3B6A3D72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79" w:type="dxa"/>
            <w:gridSpan w:val="4"/>
            <w:tcBorders>
              <w:top w:val="single" w:sz="4" w:space="0" w:color="auto"/>
            </w:tcBorders>
          </w:tcPr>
          <w:p w14:paraId="6DED81D2" w14:textId="72B8318F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80" w:type="dxa"/>
            <w:gridSpan w:val="3"/>
            <w:tcBorders>
              <w:top w:val="single" w:sz="4" w:space="0" w:color="auto"/>
            </w:tcBorders>
          </w:tcPr>
          <w:p w14:paraId="247AC770" w14:textId="75FC5FA0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F33A59" w:rsidRPr="003B22AD" w14:paraId="71EB0D20" w14:textId="1541E690" w:rsidTr="00F33A59">
        <w:trPr>
          <w:trHeight w:val="150"/>
        </w:trPr>
        <w:tc>
          <w:tcPr>
            <w:tcW w:w="2379" w:type="dxa"/>
            <w:gridSpan w:val="3"/>
            <w:shd w:val="clear" w:color="auto" w:fill="auto"/>
            <w:vAlign w:val="center"/>
            <w:hideMark/>
          </w:tcPr>
          <w:p w14:paraId="1F1B35C8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1) In general</w:t>
            </w:r>
          </w:p>
        </w:tc>
        <w:tc>
          <w:tcPr>
            <w:tcW w:w="2380" w:type="dxa"/>
            <w:gridSpan w:val="4"/>
          </w:tcPr>
          <w:p w14:paraId="2216816D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79" w:type="dxa"/>
            <w:gridSpan w:val="3"/>
          </w:tcPr>
          <w:p w14:paraId="2D96792E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80" w:type="dxa"/>
            <w:gridSpan w:val="4"/>
          </w:tcPr>
          <w:p w14:paraId="33F6147B" w14:textId="7CD25F14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79" w:type="dxa"/>
            <w:gridSpan w:val="4"/>
          </w:tcPr>
          <w:p w14:paraId="7902A936" w14:textId="2DEB38FD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80" w:type="dxa"/>
            <w:gridSpan w:val="3"/>
          </w:tcPr>
          <w:p w14:paraId="1C36D1BF" w14:textId="4B9A4981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F33A59" w:rsidRPr="003B22AD" w14:paraId="45A2CFB3" w14:textId="7E193F09" w:rsidTr="00F33A59">
        <w:trPr>
          <w:trHeight w:val="150"/>
        </w:trPr>
        <w:tc>
          <w:tcPr>
            <w:tcW w:w="1224" w:type="dxa"/>
            <w:shd w:val="clear" w:color="auto" w:fill="auto"/>
            <w:vAlign w:val="center"/>
          </w:tcPr>
          <w:p w14:paraId="61636BCD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Total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E2B75F5" w14:textId="6E8307DA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 (2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245913B8" w14:textId="2876BD8B" w:rsidR="00F33A59" w:rsidRPr="00F33A59" w:rsidRDefault="006E349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4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5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85639E9" w14:textId="33FD3A9B" w:rsidR="00F33A59" w:rsidRPr="00F33A59" w:rsidRDefault="006E349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8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12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EF85EBB" w14:textId="2F928B33" w:rsidR="00F33A59" w:rsidRPr="00F33A59" w:rsidRDefault="006E349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7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25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495729E3" w14:textId="63FDEB0B" w:rsidR="00F33A59" w:rsidRPr="00F33A59" w:rsidRDefault="006E349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4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55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FEED058" w14:textId="589C9405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 (2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77BB8281" w14:textId="0E98EABD" w:rsidR="00F33A59" w:rsidRPr="00F33A59" w:rsidRDefault="006E349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6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F8A7417" w14:textId="7FDA41F4" w:rsidR="00F33A59" w:rsidRPr="00F33A59" w:rsidRDefault="00F33A59" w:rsidP="006E349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</w:t>
            </w:r>
            <w:r w:rsidR="006E349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</w:t>
            </w: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12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D947F7B" w14:textId="5D17A6E9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</w:t>
            </w:r>
            <w:r w:rsidR="006E349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</w:t>
            </w: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26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34EB6588" w14:textId="4EB2D09D" w:rsidR="00F33A59" w:rsidRPr="00F33A59" w:rsidRDefault="006E349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4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55)</w:t>
            </w:r>
          </w:p>
        </w:tc>
        <w:tc>
          <w:tcPr>
            <w:tcW w:w="870" w:type="dxa"/>
          </w:tcPr>
          <w:p w14:paraId="63E2D82F" w14:textId="62C37B13" w:rsidR="00F33A59" w:rsidRPr="00F33A59" w:rsidRDefault="000638E7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</w:t>
            </w:r>
            <w:r w:rsidR="00443C1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3)</w:t>
            </w:r>
          </w:p>
        </w:tc>
        <w:tc>
          <w:tcPr>
            <w:tcW w:w="870" w:type="dxa"/>
          </w:tcPr>
          <w:p w14:paraId="04C32A86" w14:textId="0764B98F" w:rsidR="00F33A59" w:rsidRPr="00F33A59" w:rsidRDefault="000638E7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</w:t>
            </w:r>
            <w:r w:rsidR="00443C1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4)</w:t>
            </w:r>
          </w:p>
        </w:tc>
        <w:tc>
          <w:tcPr>
            <w:tcW w:w="870" w:type="dxa"/>
            <w:gridSpan w:val="2"/>
          </w:tcPr>
          <w:p w14:paraId="001EF73C" w14:textId="7BAC2F54" w:rsidR="00F33A59" w:rsidRPr="00F33A59" w:rsidRDefault="000638E7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</w:t>
            </w:r>
            <w:r w:rsidR="00443C1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13)</w:t>
            </w:r>
          </w:p>
        </w:tc>
        <w:tc>
          <w:tcPr>
            <w:tcW w:w="870" w:type="dxa"/>
          </w:tcPr>
          <w:p w14:paraId="2069A0A9" w14:textId="2E4A4D90" w:rsidR="00F33A59" w:rsidRPr="00F33A59" w:rsidRDefault="000638E7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7</w:t>
            </w:r>
            <w:r w:rsidR="00443C1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24)</w:t>
            </w:r>
          </w:p>
        </w:tc>
        <w:tc>
          <w:tcPr>
            <w:tcW w:w="871" w:type="dxa"/>
          </w:tcPr>
          <w:p w14:paraId="29943462" w14:textId="00187B01" w:rsidR="00F33A59" w:rsidRPr="00F33A59" w:rsidRDefault="000638E7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0</w:t>
            </w:r>
            <w:r w:rsidR="00443C15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56)</w:t>
            </w:r>
          </w:p>
        </w:tc>
      </w:tr>
      <w:tr w:rsidR="00F33A59" w:rsidRPr="003B22AD" w14:paraId="2A3D4E8B" w14:textId="35AA4DAC" w:rsidTr="00F33A59">
        <w:trPr>
          <w:trHeight w:val="150"/>
        </w:trPr>
        <w:tc>
          <w:tcPr>
            <w:tcW w:w="1224" w:type="dxa"/>
            <w:shd w:val="clear" w:color="auto" w:fill="auto"/>
            <w:vAlign w:val="center"/>
          </w:tcPr>
          <w:p w14:paraId="1206CFD6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Female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A5FF4FF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 (2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3E46B394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9 (5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963FF8B" w14:textId="77E2F6AD" w:rsidR="00F33A59" w:rsidRPr="00F33A59" w:rsidRDefault="00AA0444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4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11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C4F5BF9" w14:textId="7F5F4CFE" w:rsidR="00F33A59" w:rsidRPr="00F33A59" w:rsidRDefault="00AA0444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2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25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1B884F8D" w14:textId="3D278428" w:rsidR="00F33A59" w:rsidRPr="00F33A59" w:rsidRDefault="00AA0444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6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57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760A3DF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 (1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317B7F13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 (6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9C6C64E" w14:textId="4902F4BA" w:rsidR="00F33A59" w:rsidRPr="00F33A59" w:rsidRDefault="00AA0444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2 (10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9B28657" w14:textId="41FA17CB" w:rsidR="00F33A59" w:rsidRPr="00F33A59" w:rsidRDefault="00AA0444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3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26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20D86F94" w14:textId="69293584" w:rsidR="00F33A59" w:rsidRPr="00F33A59" w:rsidRDefault="00AA0444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8 (57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</w:tcPr>
          <w:p w14:paraId="77A98294" w14:textId="12970CD4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 (4)</w:t>
            </w:r>
          </w:p>
        </w:tc>
        <w:tc>
          <w:tcPr>
            <w:tcW w:w="870" w:type="dxa"/>
          </w:tcPr>
          <w:p w14:paraId="7F17249B" w14:textId="1809C5FE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 (2)</w:t>
            </w:r>
          </w:p>
        </w:tc>
        <w:tc>
          <w:tcPr>
            <w:tcW w:w="870" w:type="dxa"/>
            <w:gridSpan w:val="2"/>
          </w:tcPr>
          <w:p w14:paraId="6679B2A7" w14:textId="694F45BA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 (13)</w:t>
            </w:r>
          </w:p>
        </w:tc>
        <w:tc>
          <w:tcPr>
            <w:tcW w:w="870" w:type="dxa"/>
          </w:tcPr>
          <w:p w14:paraId="6EF05CA4" w14:textId="52A84410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9 (23)</w:t>
            </w:r>
          </w:p>
        </w:tc>
        <w:tc>
          <w:tcPr>
            <w:tcW w:w="871" w:type="dxa"/>
          </w:tcPr>
          <w:p w14:paraId="6172908E" w14:textId="255F3F68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8 (58)</w:t>
            </w:r>
          </w:p>
        </w:tc>
      </w:tr>
      <w:tr w:rsidR="00F33A59" w:rsidRPr="003B22AD" w14:paraId="5D008146" w14:textId="032085F6" w:rsidTr="00F33A59">
        <w:trPr>
          <w:trHeight w:val="150"/>
        </w:trPr>
        <w:tc>
          <w:tcPr>
            <w:tcW w:w="1224" w:type="dxa"/>
            <w:shd w:val="clear" w:color="auto" w:fill="auto"/>
            <w:vAlign w:val="center"/>
          </w:tcPr>
          <w:p w14:paraId="0CFAF2CE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Male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241872E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 (5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76EBA7FB" w14:textId="1541DBF1" w:rsidR="00F33A59" w:rsidRPr="00F33A59" w:rsidRDefault="00AA0444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 (6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99831D5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 (16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EBC96B6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 (29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53EEB841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 (44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81F8470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 (7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3C28629A" w14:textId="43DF4168" w:rsidR="00F33A59" w:rsidRPr="00F33A59" w:rsidRDefault="00AA0444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 (3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45B8456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 (18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5F0C1A3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 (28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304187B9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 (43)</w:t>
            </w:r>
          </w:p>
        </w:tc>
        <w:tc>
          <w:tcPr>
            <w:tcW w:w="870" w:type="dxa"/>
          </w:tcPr>
          <w:p w14:paraId="4306B177" w14:textId="3DA31176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870" w:type="dxa"/>
          </w:tcPr>
          <w:p w14:paraId="148D735B" w14:textId="1B61058F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 (12)</w:t>
            </w:r>
          </w:p>
        </w:tc>
        <w:tc>
          <w:tcPr>
            <w:tcW w:w="870" w:type="dxa"/>
            <w:gridSpan w:val="2"/>
          </w:tcPr>
          <w:p w14:paraId="338C69BA" w14:textId="75304F48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 (12)</w:t>
            </w:r>
          </w:p>
        </w:tc>
        <w:tc>
          <w:tcPr>
            <w:tcW w:w="870" w:type="dxa"/>
          </w:tcPr>
          <w:p w14:paraId="3CD1BE37" w14:textId="30D7C46A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 (31)</w:t>
            </w:r>
          </w:p>
        </w:tc>
        <w:tc>
          <w:tcPr>
            <w:tcW w:w="871" w:type="dxa"/>
          </w:tcPr>
          <w:p w14:paraId="11BFD0D6" w14:textId="5D502405" w:rsidR="00F33A59" w:rsidRPr="00F33A59" w:rsidRDefault="00443C1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 (46)</w:t>
            </w:r>
          </w:p>
        </w:tc>
      </w:tr>
      <w:tr w:rsidR="00F33A59" w:rsidRPr="003B22AD" w14:paraId="6F4C780A" w14:textId="06BB6A81" w:rsidTr="00F33A59">
        <w:trPr>
          <w:trHeight w:val="369"/>
        </w:trPr>
        <w:tc>
          <w:tcPr>
            <w:tcW w:w="2379" w:type="dxa"/>
            <w:gridSpan w:val="3"/>
            <w:shd w:val="clear" w:color="auto" w:fill="auto"/>
            <w:vAlign w:val="center"/>
            <w:hideMark/>
          </w:tcPr>
          <w:p w14:paraId="366C2ECE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) Occupational burden</w:t>
            </w:r>
          </w:p>
        </w:tc>
        <w:tc>
          <w:tcPr>
            <w:tcW w:w="2380" w:type="dxa"/>
            <w:gridSpan w:val="4"/>
          </w:tcPr>
          <w:p w14:paraId="2159C484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79" w:type="dxa"/>
            <w:gridSpan w:val="3"/>
          </w:tcPr>
          <w:p w14:paraId="39E5C885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80" w:type="dxa"/>
            <w:gridSpan w:val="4"/>
          </w:tcPr>
          <w:p w14:paraId="7C5B083F" w14:textId="118F1A04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79" w:type="dxa"/>
            <w:gridSpan w:val="4"/>
          </w:tcPr>
          <w:p w14:paraId="6FFA2A09" w14:textId="2CC0D292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80" w:type="dxa"/>
            <w:gridSpan w:val="3"/>
          </w:tcPr>
          <w:p w14:paraId="5EF1894A" w14:textId="557B22FD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F33A59" w:rsidRPr="003B22AD" w14:paraId="36755565" w14:textId="732CBF16" w:rsidTr="00F33A59">
        <w:trPr>
          <w:trHeight w:val="247"/>
        </w:trPr>
        <w:tc>
          <w:tcPr>
            <w:tcW w:w="1224" w:type="dxa"/>
            <w:shd w:val="clear" w:color="auto" w:fill="auto"/>
            <w:vAlign w:val="center"/>
          </w:tcPr>
          <w:p w14:paraId="63A6045A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Total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301E01C" w14:textId="0781EA3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 (2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29FF9632" w14:textId="189C570A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 (4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D31D81A" w14:textId="42253B4F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 (7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C3C326B" w14:textId="799D9E5E" w:rsidR="00F33A59" w:rsidRPr="00F33A59" w:rsidRDefault="00B56823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2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20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7C66E598" w14:textId="22EBDCFE" w:rsidR="00F33A59" w:rsidRPr="00F33A59" w:rsidRDefault="00B56823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7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68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282F74D" w14:textId="756D4370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 (2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4555FAD9" w14:textId="12B1EE2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9 (4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E852150" w14:textId="2EBE844B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3 (7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45BC2AC" w14:textId="4DA3DF90" w:rsidR="00F33A59" w:rsidRPr="00F33A59" w:rsidRDefault="00B56823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0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19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6F47F455" w14:textId="092EC202" w:rsidR="00F33A59" w:rsidRPr="00F33A59" w:rsidRDefault="00B56823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13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68)</w:t>
            </w:r>
          </w:p>
        </w:tc>
        <w:tc>
          <w:tcPr>
            <w:tcW w:w="870" w:type="dxa"/>
          </w:tcPr>
          <w:p w14:paraId="7E45E7FC" w14:textId="28589F65" w:rsidR="00F33A59" w:rsidRPr="00F33A59" w:rsidRDefault="007E047C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 (2)</w:t>
            </w:r>
          </w:p>
        </w:tc>
        <w:tc>
          <w:tcPr>
            <w:tcW w:w="870" w:type="dxa"/>
          </w:tcPr>
          <w:p w14:paraId="25F41DBF" w14:textId="228F20E4" w:rsidR="00F33A59" w:rsidRPr="00F33A59" w:rsidRDefault="007E047C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 (3)</w:t>
            </w:r>
          </w:p>
        </w:tc>
        <w:tc>
          <w:tcPr>
            <w:tcW w:w="870" w:type="dxa"/>
            <w:gridSpan w:val="2"/>
          </w:tcPr>
          <w:p w14:paraId="17251BB1" w14:textId="2C0812F1" w:rsidR="00F33A59" w:rsidRPr="00F33A59" w:rsidRDefault="007E047C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 (6)</w:t>
            </w:r>
          </w:p>
        </w:tc>
        <w:tc>
          <w:tcPr>
            <w:tcW w:w="870" w:type="dxa"/>
          </w:tcPr>
          <w:p w14:paraId="00887ED9" w14:textId="746507B5" w:rsidR="00F33A59" w:rsidRPr="00F33A59" w:rsidRDefault="007E047C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2 (22)</w:t>
            </w:r>
          </w:p>
        </w:tc>
        <w:tc>
          <w:tcPr>
            <w:tcW w:w="871" w:type="dxa"/>
          </w:tcPr>
          <w:p w14:paraId="16AB9BB7" w14:textId="0ECA3A39" w:rsidR="00F33A59" w:rsidRPr="00F33A59" w:rsidRDefault="007E047C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4 (69)</w:t>
            </w:r>
          </w:p>
        </w:tc>
      </w:tr>
      <w:tr w:rsidR="00F33A59" w:rsidRPr="003B22AD" w14:paraId="015E3F55" w14:textId="50818489" w:rsidTr="00F33A59">
        <w:trPr>
          <w:trHeight w:val="247"/>
        </w:trPr>
        <w:tc>
          <w:tcPr>
            <w:tcW w:w="1224" w:type="dxa"/>
            <w:shd w:val="clear" w:color="auto" w:fill="auto"/>
            <w:vAlign w:val="center"/>
          </w:tcPr>
          <w:p w14:paraId="4E59C88D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Female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56FA04A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 (1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06651346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 (3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EA1167B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5 (6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4E85369" w14:textId="68D6CF0B" w:rsidR="00F33A59" w:rsidRPr="00F33A59" w:rsidRDefault="00EB17B6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8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21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4FD4BE2F" w14:textId="4A13F037" w:rsidR="00F33A59" w:rsidRPr="00F33A59" w:rsidRDefault="00EB17B6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91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68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F90DF27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 (1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63CD98FB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 (4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172CFC4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 (6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C997257" w14:textId="3CB53077" w:rsidR="00F33A59" w:rsidRPr="00F33A59" w:rsidRDefault="00EB17B6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0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20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75C428CD" w14:textId="66082F70" w:rsidR="00F33A59" w:rsidRPr="00F33A59" w:rsidRDefault="00EB17B6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7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69)</w:t>
            </w:r>
          </w:p>
        </w:tc>
        <w:tc>
          <w:tcPr>
            <w:tcW w:w="870" w:type="dxa"/>
          </w:tcPr>
          <w:p w14:paraId="1E9DD1A3" w14:textId="59F80C88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 (2)</w:t>
            </w:r>
          </w:p>
        </w:tc>
        <w:tc>
          <w:tcPr>
            <w:tcW w:w="870" w:type="dxa"/>
          </w:tcPr>
          <w:p w14:paraId="49E2A03C" w14:textId="44121D5C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 (2)</w:t>
            </w:r>
          </w:p>
        </w:tc>
        <w:tc>
          <w:tcPr>
            <w:tcW w:w="870" w:type="dxa"/>
            <w:gridSpan w:val="2"/>
          </w:tcPr>
          <w:p w14:paraId="02C616E4" w14:textId="7EBC5A45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 (6)</w:t>
            </w:r>
          </w:p>
        </w:tc>
        <w:tc>
          <w:tcPr>
            <w:tcW w:w="870" w:type="dxa"/>
          </w:tcPr>
          <w:p w14:paraId="6118849D" w14:textId="3D3A9199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 (22)</w:t>
            </w:r>
          </w:p>
        </w:tc>
        <w:tc>
          <w:tcPr>
            <w:tcW w:w="871" w:type="dxa"/>
          </w:tcPr>
          <w:p w14:paraId="13C6596F" w14:textId="3147A541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4 (67)</w:t>
            </w:r>
          </w:p>
        </w:tc>
      </w:tr>
      <w:tr w:rsidR="00F33A59" w:rsidRPr="003B22AD" w14:paraId="4A67B1B3" w14:textId="3B61ACC0" w:rsidTr="00F33A59">
        <w:trPr>
          <w:trHeight w:val="247"/>
        </w:trPr>
        <w:tc>
          <w:tcPr>
            <w:tcW w:w="1224" w:type="dxa"/>
            <w:shd w:val="clear" w:color="auto" w:fill="auto"/>
            <w:vAlign w:val="center"/>
          </w:tcPr>
          <w:p w14:paraId="17B040ED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Male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FB77B8B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 (3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1D0B78B9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 (5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C231EAE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 (10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A5CF25F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 (16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6ACAF556" w14:textId="55E46829" w:rsidR="00F33A59" w:rsidRPr="00F33A59" w:rsidRDefault="00EB17B6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7 (65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732C162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 (5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413177B0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 (5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1C95F6D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 (13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55E8CD3" w14:textId="5C70E07F" w:rsidR="00F33A59" w:rsidRPr="00F33A59" w:rsidRDefault="00EB17B6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 (17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574D4548" w14:textId="66162FA2" w:rsidR="00F33A59" w:rsidRPr="00F33A59" w:rsidRDefault="00EB17B6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6 (60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</w:tcPr>
          <w:p w14:paraId="7A1808C0" w14:textId="56BFC09A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870" w:type="dxa"/>
          </w:tcPr>
          <w:p w14:paraId="626A2142" w14:textId="68A7D930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 (4)</w:t>
            </w:r>
          </w:p>
        </w:tc>
        <w:tc>
          <w:tcPr>
            <w:tcW w:w="870" w:type="dxa"/>
            <w:gridSpan w:val="2"/>
          </w:tcPr>
          <w:p w14:paraId="42D8F08A" w14:textId="370D9384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 (4)</w:t>
            </w:r>
          </w:p>
        </w:tc>
        <w:tc>
          <w:tcPr>
            <w:tcW w:w="870" w:type="dxa"/>
          </w:tcPr>
          <w:p w14:paraId="33BE4474" w14:textId="605C6FC5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 (15)</w:t>
            </w:r>
          </w:p>
        </w:tc>
        <w:tc>
          <w:tcPr>
            <w:tcW w:w="871" w:type="dxa"/>
          </w:tcPr>
          <w:p w14:paraId="2D2D08C9" w14:textId="58DFF401" w:rsidR="00F33A59" w:rsidRPr="00F33A59" w:rsidRDefault="004C0C25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 (77)</w:t>
            </w:r>
          </w:p>
        </w:tc>
      </w:tr>
      <w:tr w:rsidR="00F33A59" w:rsidRPr="003B22AD" w14:paraId="60158E02" w14:textId="33B6C1FD" w:rsidTr="00F33A59">
        <w:trPr>
          <w:trHeight w:val="247"/>
        </w:trPr>
        <w:tc>
          <w:tcPr>
            <w:tcW w:w="2379" w:type="dxa"/>
            <w:gridSpan w:val="3"/>
            <w:shd w:val="clear" w:color="auto" w:fill="auto"/>
            <w:vAlign w:val="center"/>
            <w:hideMark/>
          </w:tcPr>
          <w:p w14:paraId="5F4B1FF3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3) Private burden</w:t>
            </w:r>
          </w:p>
        </w:tc>
        <w:tc>
          <w:tcPr>
            <w:tcW w:w="2380" w:type="dxa"/>
            <w:gridSpan w:val="4"/>
          </w:tcPr>
          <w:p w14:paraId="3CF8371E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79" w:type="dxa"/>
            <w:gridSpan w:val="3"/>
          </w:tcPr>
          <w:p w14:paraId="11D18E3B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80" w:type="dxa"/>
            <w:gridSpan w:val="4"/>
          </w:tcPr>
          <w:p w14:paraId="277AEF46" w14:textId="1C8ABF1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79" w:type="dxa"/>
            <w:gridSpan w:val="4"/>
          </w:tcPr>
          <w:p w14:paraId="46A9C04E" w14:textId="1790C24E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2380" w:type="dxa"/>
            <w:gridSpan w:val="3"/>
          </w:tcPr>
          <w:p w14:paraId="053CDEE1" w14:textId="2554F0E1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F33A59" w:rsidRPr="003B22AD" w14:paraId="5BCA3422" w14:textId="0B3F1AA9" w:rsidTr="00F33A59">
        <w:trPr>
          <w:trHeight w:val="247"/>
        </w:trPr>
        <w:tc>
          <w:tcPr>
            <w:tcW w:w="1224" w:type="dxa"/>
            <w:shd w:val="clear" w:color="auto" w:fill="auto"/>
            <w:vAlign w:val="center"/>
          </w:tcPr>
          <w:p w14:paraId="35F5CFAC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Total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22CD75F" w14:textId="0F5A6044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 (27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7D4F21D6" w14:textId="5F0D2CC4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5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7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FD21623" w14:textId="6AAD5792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8 (16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9A81F40" w14:textId="2B36589D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7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31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61C38841" w14:textId="64442EF4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0 (43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54F13AF" w14:textId="6FA35A8E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 (3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65B2F3E4" w14:textId="63D1F4D1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7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6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D43716F" w14:textId="29312E86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82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18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F636F9D" w14:textId="46F1A6E2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1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30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64BDAE07" w14:textId="278C0E04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1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43)</w:t>
            </w:r>
          </w:p>
        </w:tc>
        <w:tc>
          <w:tcPr>
            <w:tcW w:w="870" w:type="dxa"/>
          </w:tcPr>
          <w:p w14:paraId="2C7FE5C6" w14:textId="10677204" w:rsidR="00F33A59" w:rsidRPr="00F33A59" w:rsidRDefault="00031E5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 (3)</w:t>
            </w:r>
          </w:p>
        </w:tc>
        <w:tc>
          <w:tcPr>
            <w:tcW w:w="870" w:type="dxa"/>
          </w:tcPr>
          <w:p w14:paraId="4917053D" w14:textId="3EA840F1" w:rsidR="00F33A59" w:rsidRPr="00F33A59" w:rsidRDefault="00031E5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 (9)</w:t>
            </w:r>
          </w:p>
        </w:tc>
        <w:tc>
          <w:tcPr>
            <w:tcW w:w="870" w:type="dxa"/>
            <w:gridSpan w:val="2"/>
          </w:tcPr>
          <w:p w14:paraId="7755A5B5" w14:textId="620A88DA" w:rsidR="00F33A59" w:rsidRPr="00F33A59" w:rsidRDefault="00031E5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 (13)</w:t>
            </w:r>
          </w:p>
        </w:tc>
        <w:tc>
          <w:tcPr>
            <w:tcW w:w="870" w:type="dxa"/>
          </w:tcPr>
          <w:p w14:paraId="23C6C5F0" w14:textId="2BBF2A22" w:rsidR="00F33A59" w:rsidRPr="00F33A59" w:rsidRDefault="00031E5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6 (34)</w:t>
            </w:r>
          </w:p>
        </w:tc>
        <w:tc>
          <w:tcPr>
            <w:tcW w:w="871" w:type="dxa"/>
          </w:tcPr>
          <w:p w14:paraId="0EEE6C5C" w14:textId="5329D94D" w:rsidR="00F33A59" w:rsidRPr="00F33A59" w:rsidRDefault="00031E5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9 (41)</w:t>
            </w:r>
          </w:p>
        </w:tc>
      </w:tr>
      <w:tr w:rsidR="00F33A59" w:rsidRPr="003B22AD" w14:paraId="6692AC07" w14:textId="6BBFCA47" w:rsidTr="00F33A59">
        <w:trPr>
          <w:trHeight w:val="247"/>
        </w:trPr>
        <w:tc>
          <w:tcPr>
            <w:tcW w:w="1224" w:type="dxa"/>
            <w:shd w:val="clear" w:color="auto" w:fill="auto"/>
            <w:vAlign w:val="center"/>
          </w:tcPr>
          <w:p w14:paraId="773EE446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lastRenderedPageBreak/>
              <w:t>Female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2C84F29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 (3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1991A9F2" w14:textId="670FFA2F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1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7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431586C" w14:textId="38C90894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4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16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419E0DA" w14:textId="60BBCF59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9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31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1FD3FF30" w14:textId="0205B0E5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41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42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2F18ECF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 (3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280061C9" w14:textId="0E1DDFD6" w:rsidR="00F33A59" w:rsidRPr="00F33A59" w:rsidRDefault="00A17FED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6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1B4138B" w14:textId="6211FCE8" w:rsidR="00F33A59" w:rsidRPr="00F33A59" w:rsidRDefault="00A17FED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2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18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45E85D3" w14:textId="179B1607" w:rsidR="00F33A59" w:rsidRPr="00F33A59" w:rsidRDefault="00A17FED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3 (31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1940D0B0" w14:textId="1E821999" w:rsidR="00F33A59" w:rsidRPr="00F33A59" w:rsidRDefault="00A17FED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71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 (42)</w:t>
            </w:r>
          </w:p>
        </w:tc>
        <w:tc>
          <w:tcPr>
            <w:tcW w:w="870" w:type="dxa"/>
          </w:tcPr>
          <w:p w14:paraId="7D35FF02" w14:textId="11A3C02F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 (4)</w:t>
            </w:r>
          </w:p>
        </w:tc>
        <w:tc>
          <w:tcPr>
            <w:tcW w:w="870" w:type="dxa"/>
          </w:tcPr>
          <w:p w14:paraId="54CF4A29" w14:textId="3AB45B9D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 (9)</w:t>
            </w:r>
          </w:p>
        </w:tc>
        <w:tc>
          <w:tcPr>
            <w:tcW w:w="870" w:type="dxa"/>
            <w:gridSpan w:val="2"/>
          </w:tcPr>
          <w:p w14:paraId="75461A8F" w14:textId="68A31499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2 (13)</w:t>
            </w:r>
          </w:p>
        </w:tc>
        <w:tc>
          <w:tcPr>
            <w:tcW w:w="870" w:type="dxa"/>
          </w:tcPr>
          <w:p w14:paraId="099F9742" w14:textId="2134C259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6 (33)</w:t>
            </w:r>
          </w:p>
        </w:tc>
        <w:tc>
          <w:tcPr>
            <w:tcW w:w="871" w:type="dxa"/>
          </w:tcPr>
          <w:p w14:paraId="37C00339" w14:textId="2B38EC9D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 (41)</w:t>
            </w:r>
          </w:p>
        </w:tc>
      </w:tr>
      <w:tr w:rsidR="00F33A59" w:rsidRPr="003B22AD" w14:paraId="4B4DC0F0" w14:textId="5C487E3E" w:rsidTr="00F33A59">
        <w:trPr>
          <w:trHeight w:val="247"/>
        </w:trPr>
        <w:tc>
          <w:tcPr>
            <w:tcW w:w="1224" w:type="dxa"/>
            <w:shd w:val="clear" w:color="auto" w:fill="auto"/>
            <w:vAlign w:val="center"/>
          </w:tcPr>
          <w:p w14:paraId="23DE7C4F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F33A59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de-DE"/>
              </w:rPr>
              <w:t>Male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953AE87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0A5B43FE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 (5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A4C1DAB" w14:textId="52A90284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 (16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51B2462" w14:textId="77510E91" w:rsidR="00F33A59" w:rsidRPr="00F33A59" w:rsidRDefault="00C5206A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 (33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7D4F6F5B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9 (45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B6FF941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 (2)</w:t>
            </w:r>
          </w:p>
        </w:tc>
        <w:tc>
          <w:tcPr>
            <w:tcW w:w="870" w:type="dxa"/>
            <w:gridSpan w:val="2"/>
            <w:shd w:val="clear" w:color="auto" w:fill="auto"/>
            <w:vAlign w:val="center"/>
          </w:tcPr>
          <w:p w14:paraId="41BA34EA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 (2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F8CCA0E" w14:textId="1DCA1356" w:rsidR="00F33A59" w:rsidRPr="00F33A59" w:rsidRDefault="00A17FED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 (17</w:t>
            </w:r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73034C7" w14:textId="77777777" w:rsidR="00F33A59" w:rsidRPr="00F33A59" w:rsidRDefault="00F33A59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8 (30)</w:t>
            </w:r>
          </w:p>
        </w:tc>
        <w:tc>
          <w:tcPr>
            <w:tcW w:w="871" w:type="dxa"/>
            <w:gridSpan w:val="2"/>
            <w:shd w:val="clear" w:color="auto" w:fill="auto"/>
            <w:vAlign w:val="center"/>
          </w:tcPr>
          <w:p w14:paraId="0F65B141" w14:textId="405D6D83" w:rsidR="00F33A59" w:rsidRPr="00F33A59" w:rsidRDefault="00A17FED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0 (50</w:t>
            </w:r>
            <w:bookmarkStart w:id="0" w:name="_GoBack"/>
            <w:bookmarkEnd w:id="0"/>
            <w:r w:rsidR="00F33A59" w:rsidRPr="00F33A59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70" w:type="dxa"/>
          </w:tcPr>
          <w:p w14:paraId="5426841A" w14:textId="75D1070D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870" w:type="dxa"/>
          </w:tcPr>
          <w:p w14:paraId="18F5802C" w14:textId="289CAE5D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 (12)</w:t>
            </w:r>
          </w:p>
        </w:tc>
        <w:tc>
          <w:tcPr>
            <w:tcW w:w="870" w:type="dxa"/>
            <w:gridSpan w:val="2"/>
          </w:tcPr>
          <w:p w14:paraId="4C44FF70" w14:textId="454F12A2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 (15)</w:t>
            </w:r>
          </w:p>
        </w:tc>
        <w:tc>
          <w:tcPr>
            <w:tcW w:w="870" w:type="dxa"/>
          </w:tcPr>
          <w:p w14:paraId="55326D12" w14:textId="45D630B9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 (38)</w:t>
            </w:r>
          </w:p>
        </w:tc>
        <w:tc>
          <w:tcPr>
            <w:tcW w:w="871" w:type="dxa"/>
          </w:tcPr>
          <w:p w14:paraId="641FF6E0" w14:textId="3A8A364D" w:rsidR="00F33A59" w:rsidRPr="00F33A59" w:rsidRDefault="00C44030" w:rsidP="00F33A5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 (35)</w:t>
            </w:r>
          </w:p>
        </w:tc>
      </w:tr>
    </w:tbl>
    <w:p w14:paraId="2CF4725E" w14:textId="77777777" w:rsidR="003B22AD" w:rsidRDefault="003B22AD" w:rsidP="003B22AD">
      <w:pPr>
        <w:rPr>
          <w:rFonts w:cs="Arial"/>
          <w:sz w:val="20"/>
          <w:szCs w:val="20"/>
          <w:lang w:val="en-NZ"/>
        </w:rPr>
      </w:pPr>
      <w:r w:rsidRPr="003B22AD">
        <w:rPr>
          <w:rFonts w:cs="Arial"/>
          <w:sz w:val="20"/>
          <w:szCs w:val="20"/>
          <w:lang w:val="en-NZ"/>
        </w:rPr>
        <w:t xml:space="preserve">Data are given as numbers (n) and percent (%) </w:t>
      </w:r>
      <w:r w:rsidRPr="003B22AD">
        <w:rPr>
          <w:rFonts w:cs="Arial"/>
          <w:sz w:val="20"/>
          <w:szCs w:val="20"/>
          <w:vertAlign w:val="superscript"/>
          <w:lang w:val="en-NZ"/>
        </w:rPr>
        <w:t xml:space="preserve">1 </w:t>
      </w:r>
      <w:r w:rsidRPr="003B22AD">
        <w:rPr>
          <w:sz w:val="20"/>
          <w:szCs w:val="20"/>
          <w:lang w:val="en-NZ"/>
        </w:rPr>
        <w:t xml:space="preserve">Measured by “The World Health Organisation - Five Well-Being Index (WHO-5)” with a cut-off value of </w:t>
      </w:r>
      <w:r w:rsidRPr="003B22AD">
        <w:rPr>
          <w:rFonts w:cs="Arial"/>
          <w:sz w:val="20"/>
          <w:szCs w:val="20"/>
          <w:lang w:val="en-NZ"/>
        </w:rPr>
        <w:t>≤</w:t>
      </w:r>
      <w:r w:rsidRPr="003B22AD">
        <w:rPr>
          <w:sz w:val="20"/>
          <w:szCs w:val="20"/>
          <w:lang w:val="en-NZ"/>
        </w:rPr>
        <w:t xml:space="preserve"> 50 to screen for depression</w:t>
      </w:r>
      <w:r w:rsidR="001A1913">
        <w:rPr>
          <w:sz w:val="20"/>
          <w:szCs w:val="20"/>
          <w:lang w:val="en-NZ"/>
        </w:rPr>
        <w:t xml:space="preserve"> (Range 0 – 100)</w:t>
      </w:r>
      <w:r w:rsidRPr="003B22AD">
        <w:rPr>
          <w:sz w:val="20"/>
          <w:szCs w:val="20"/>
          <w:lang w:val="en-NZ"/>
        </w:rPr>
        <w:t xml:space="preserve"> </w:t>
      </w:r>
      <w:r w:rsidRPr="003B22AD">
        <w:rPr>
          <w:sz w:val="20"/>
          <w:szCs w:val="20"/>
          <w:lang w:val="en-NZ"/>
        </w:rPr>
        <w:fldChar w:fldCharType="begin"/>
      </w:r>
      <w:r w:rsidRPr="003B22AD">
        <w:rPr>
          <w:sz w:val="20"/>
          <w:szCs w:val="20"/>
          <w:lang w:val="en-NZ"/>
        </w:rPr>
        <w:instrText xml:space="preserve"> ADDIN EN.CITE &lt;EndNote&gt;&lt;Cite&gt;&lt;Author&gt;Topp&lt;/Author&gt;&lt;Year&gt;2015&lt;/Year&gt;&lt;RecNum&gt;85&lt;/RecNum&gt;&lt;DisplayText&gt;[1]&lt;/DisplayText&gt;&lt;record&gt;&lt;rec-number&gt;85&lt;/rec-number&gt;&lt;foreign-keys&gt;&lt;key app="EN" db-id="aft5re09pe0vwoe2s5eps5xg2wddwdvrzza9" timestamp="1607083593"&gt;85&lt;/key&gt;&lt;/foreign-keys&gt;&lt;ref-type name="Journal Article"&gt;17&lt;/ref-type&gt;&lt;contributors&gt;&lt;authors&gt;&lt;author&gt;Topp, C. W.&lt;/author&gt;&lt;author&gt;Østergaard, S. D.&lt;/author&gt;&lt;author&gt;Søndergaard, S.&lt;/author&gt;&lt;author&gt;Bech, P.&lt;/author&gt;&lt;/authors&gt;&lt;/contributors&gt;&lt;auth-address&gt;Psychiatric Research Unit, Psychiatric Centre North Zealand, Copenhagen University Hospital, Hillerød, Denmark.&lt;/auth-address&gt;&lt;titles&gt;&lt;title&gt;The WHO-5 Well-Being Index: a systematic review of the literature&lt;/title&gt;&lt;secondary-title&gt;Psychother Psychosom&lt;/secondary-title&gt;&lt;/titles&gt;&lt;periodical&gt;&lt;full-title&gt;Psychother Psychosom&lt;/full-title&gt;&lt;/periodical&gt;&lt;pages&gt;167-76&lt;/pages&gt;&lt;volume&gt;84&lt;/volume&gt;&lt;number&gt;3&lt;/number&gt;&lt;edition&gt;2015/04/04&lt;/edition&gt;&lt;keywords&gt;&lt;keyword&gt;Depression/diagnosis/psychology&lt;/keyword&gt;&lt;keyword&gt;Humans&lt;/keyword&gt;&lt;keyword&gt;*Mental Health&lt;/keyword&gt;&lt;keyword&gt;Outcome Assessment, Health Care&lt;/keyword&gt;&lt;keyword&gt;*Quality of Life&lt;/keyword&gt;&lt;keyword&gt;*Surveys and Questionnaires&lt;/keyword&gt;&lt;keyword&gt;World Health Organization&lt;/keyword&gt;&lt;/keywords&gt;&lt;dates&gt;&lt;year&gt;2015&lt;/year&gt;&lt;/dates&gt;&lt;isbn&gt;0033-3190&lt;/isbn&gt;&lt;accession-num&gt;25831962&lt;/accession-num&gt;&lt;urls&gt;&lt;/urls&gt;&lt;electronic-resource-num&gt;10.1159/000376585&lt;/electronic-resource-num&gt;&lt;remote-database-provider&gt;NLM&lt;/remote-database-provider&gt;&lt;language&gt;eng&lt;/language&gt;&lt;/record&gt;&lt;/Cite&gt;&lt;/EndNote&gt;</w:instrText>
      </w:r>
      <w:r w:rsidRPr="003B22AD">
        <w:rPr>
          <w:sz w:val="20"/>
          <w:szCs w:val="20"/>
          <w:lang w:val="en-NZ"/>
        </w:rPr>
        <w:fldChar w:fldCharType="separate"/>
      </w:r>
      <w:r w:rsidRPr="003B22AD">
        <w:rPr>
          <w:noProof/>
          <w:sz w:val="20"/>
          <w:szCs w:val="20"/>
          <w:lang w:val="en-NZ"/>
        </w:rPr>
        <w:t>[1]</w:t>
      </w:r>
      <w:r w:rsidRPr="003B22AD">
        <w:rPr>
          <w:sz w:val="20"/>
          <w:szCs w:val="20"/>
          <w:lang w:val="en-NZ"/>
        </w:rPr>
        <w:fldChar w:fldCharType="end"/>
      </w:r>
    </w:p>
    <w:p w14:paraId="38D43F3D" w14:textId="77777777" w:rsidR="003B22AD" w:rsidRPr="003B22AD" w:rsidRDefault="003B22AD" w:rsidP="003B22AD">
      <w:pPr>
        <w:pStyle w:val="EndNoteBibliography"/>
        <w:ind w:left="720" w:hanging="720"/>
      </w:pPr>
      <w:r>
        <w:rPr>
          <w:sz w:val="20"/>
          <w:szCs w:val="20"/>
          <w:lang w:val="en-NZ"/>
        </w:rPr>
        <w:fldChar w:fldCharType="begin"/>
      </w:r>
      <w:r>
        <w:rPr>
          <w:sz w:val="20"/>
          <w:szCs w:val="20"/>
          <w:lang w:val="en-NZ"/>
        </w:rPr>
        <w:instrText xml:space="preserve"> ADDIN EN.REFLIST </w:instrText>
      </w:r>
      <w:r>
        <w:rPr>
          <w:sz w:val="20"/>
          <w:szCs w:val="20"/>
          <w:lang w:val="en-NZ"/>
        </w:rPr>
        <w:fldChar w:fldCharType="separate"/>
      </w:r>
      <w:r w:rsidRPr="003B22AD">
        <w:t>1.</w:t>
      </w:r>
      <w:r w:rsidRPr="003B22AD">
        <w:tab/>
        <w:t xml:space="preserve">Topp CW, Østergaard SD, Søndergaard S, Bech P: </w:t>
      </w:r>
      <w:r w:rsidRPr="003B22AD">
        <w:rPr>
          <w:b/>
        </w:rPr>
        <w:t>The WHO-5 Well-Being Index: a systematic review of the literature</w:t>
      </w:r>
      <w:r w:rsidRPr="003B22AD">
        <w:t xml:space="preserve">. </w:t>
      </w:r>
      <w:r w:rsidRPr="003B22AD">
        <w:rPr>
          <w:i/>
        </w:rPr>
        <w:t xml:space="preserve">Psychother Psychosom </w:t>
      </w:r>
      <w:r w:rsidRPr="003B22AD">
        <w:t xml:space="preserve">2015, </w:t>
      </w:r>
      <w:r w:rsidRPr="003B22AD">
        <w:rPr>
          <w:b/>
        </w:rPr>
        <w:t>84</w:t>
      </w:r>
      <w:r w:rsidRPr="003B22AD">
        <w:t>(3):167-176.</w:t>
      </w:r>
    </w:p>
    <w:p w14:paraId="418ADEC0" w14:textId="2B901F65" w:rsidR="003B22AD" w:rsidRPr="003B22AD" w:rsidRDefault="003B22AD" w:rsidP="003B22AD">
      <w:pPr>
        <w:rPr>
          <w:rFonts w:cs="Arial"/>
          <w:sz w:val="20"/>
          <w:szCs w:val="20"/>
          <w:lang w:val="en-NZ"/>
        </w:rPr>
      </w:pPr>
      <w:r>
        <w:rPr>
          <w:rFonts w:cs="Arial"/>
          <w:sz w:val="20"/>
          <w:szCs w:val="20"/>
          <w:lang w:val="en-NZ"/>
        </w:rPr>
        <w:fldChar w:fldCharType="end"/>
      </w:r>
    </w:p>
    <w:sectPr w:rsidR="003B22AD" w:rsidRPr="003B22AD" w:rsidSect="007557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128191" w14:textId="77777777" w:rsidR="00FF7A11" w:rsidRDefault="00FF7A11" w:rsidP="007557B7">
      <w:pPr>
        <w:spacing w:after="0" w:line="240" w:lineRule="auto"/>
      </w:pPr>
      <w:r>
        <w:separator/>
      </w:r>
    </w:p>
  </w:endnote>
  <w:endnote w:type="continuationSeparator" w:id="0">
    <w:p w14:paraId="4E8D75C6" w14:textId="77777777" w:rsidR="00FF7A11" w:rsidRDefault="00FF7A11" w:rsidP="00755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C1B648" w14:textId="77777777" w:rsidR="00FF7A11" w:rsidRDefault="00FF7A11" w:rsidP="007557B7">
      <w:pPr>
        <w:spacing w:after="0" w:line="240" w:lineRule="auto"/>
      </w:pPr>
      <w:r>
        <w:separator/>
      </w:r>
    </w:p>
  </w:footnote>
  <w:footnote w:type="continuationSeparator" w:id="0">
    <w:p w14:paraId="621E4B96" w14:textId="77777777" w:rsidR="00FF7A11" w:rsidRDefault="00FF7A11" w:rsidP="007557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NZ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5re09pe0vwoe2s5eps5xg2wddwdvrzza9&quot;&gt;Endnote Promotion&lt;record-ids&gt;&lt;item&gt;85&lt;/item&gt;&lt;/record-ids&gt;&lt;/item&gt;&lt;/Libraries&gt;"/>
  </w:docVars>
  <w:rsids>
    <w:rsidRoot w:val="007557B7"/>
    <w:rsid w:val="00025D55"/>
    <w:rsid w:val="00031E50"/>
    <w:rsid w:val="000502FB"/>
    <w:rsid w:val="000638E7"/>
    <w:rsid w:val="001A1913"/>
    <w:rsid w:val="001C00B3"/>
    <w:rsid w:val="00244522"/>
    <w:rsid w:val="002A580A"/>
    <w:rsid w:val="00316A88"/>
    <w:rsid w:val="00323337"/>
    <w:rsid w:val="00356D32"/>
    <w:rsid w:val="00381F6D"/>
    <w:rsid w:val="003B22AD"/>
    <w:rsid w:val="00437997"/>
    <w:rsid w:val="00443C15"/>
    <w:rsid w:val="004A7D1D"/>
    <w:rsid w:val="004C0C25"/>
    <w:rsid w:val="00570BEB"/>
    <w:rsid w:val="00570EB5"/>
    <w:rsid w:val="005832EE"/>
    <w:rsid w:val="005B185A"/>
    <w:rsid w:val="006E349A"/>
    <w:rsid w:val="007100DA"/>
    <w:rsid w:val="007216C6"/>
    <w:rsid w:val="007557B7"/>
    <w:rsid w:val="007E047C"/>
    <w:rsid w:val="008078B8"/>
    <w:rsid w:val="00834ADC"/>
    <w:rsid w:val="00885EB5"/>
    <w:rsid w:val="00911A63"/>
    <w:rsid w:val="00A17FED"/>
    <w:rsid w:val="00A22351"/>
    <w:rsid w:val="00AA0444"/>
    <w:rsid w:val="00B12740"/>
    <w:rsid w:val="00B56823"/>
    <w:rsid w:val="00BA32CB"/>
    <w:rsid w:val="00BF3C29"/>
    <w:rsid w:val="00C16CA2"/>
    <w:rsid w:val="00C324C4"/>
    <w:rsid w:val="00C44030"/>
    <w:rsid w:val="00C5206A"/>
    <w:rsid w:val="00C71D14"/>
    <w:rsid w:val="00CF4898"/>
    <w:rsid w:val="00DD39DF"/>
    <w:rsid w:val="00E46CB9"/>
    <w:rsid w:val="00EB17B6"/>
    <w:rsid w:val="00EC138C"/>
    <w:rsid w:val="00EE556D"/>
    <w:rsid w:val="00F33A59"/>
    <w:rsid w:val="00F3610B"/>
    <w:rsid w:val="00F505A8"/>
    <w:rsid w:val="00FC4E0B"/>
    <w:rsid w:val="00FF4C04"/>
    <w:rsid w:val="00FF7A11"/>
    <w:rsid w:val="00F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07B4E"/>
  <w15:chartTrackingRefBased/>
  <w15:docId w15:val="{494DDB5B-31E1-4204-BA18-55102A867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57B7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5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557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57B7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7557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57B7"/>
    <w:rPr>
      <w:rFonts w:ascii="Arial" w:hAnsi="Arial"/>
    </w:rPr>
  </w:style>
  <w:style w:type="paragraph" w:styleId="Beschriftung">
    <w:name w:val="caption"/>
    <w:basedOn w:val="Standard"/>
    <w:next w:val="Standard"/>
    <w:uiPriority w:val="35"/>
    <w:unhideWhenUsed/>
    <w:qFormat/>
    <w:rsid w:val="003B22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3B22A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B22A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B22AD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B22AD"/>
    <w:rPr>
      <w:rFonts w:ascii="Arial" w:hAnsi="Arial" w:cs="Arial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1D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1D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1D1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1D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1D14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1D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1D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0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, Fiona Maria - UKD</dc:creator>
  <cp:keywords/>
  <dc:description/>
  <cp:lastModifiedBy>Kohl, Fiona Maria - UKD</cp:lastModifiedBy>
  <cp:revision>4</cp:revision>
  <dcterms:created xsi:type="dcterms:W3CDTF">2023-09-14T14:58:00Z</dcterms:created>
  <dcterms:modified xsi:type="dcterms:W3CDTF">2023-09-14T15:05:00Z</dcterms:modified>
</cp:coreProperties>
</file>